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118745</wp:posOffset>
                </wp:positionV>
                <wp:extent cx="2252980" cy="21710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2880" cy="2171160"/>
                          <a:chOff x="0" y="0"/>
                          <a:chExt cx="2252880" cy="2171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14487" t="0" r="0" b="20926"/>
                          <a:stretch/>
                        </pic:blipFill>
                        <pic:spPr>
                          <a:xfrm>
                            <a:off x="343080" y="0"/>
                            <a:ext cx="1910160" cy="2077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880"/>
                            <a:ext cx="503640" cy="214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I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1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U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U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Gh1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U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U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U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9.35pt;width:177.45pt;height:170.95pt" coordorigin="540,187" coordsize="3549,34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81;top:187;width:3007;height:327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40;top:234;width:792;height:337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I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1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U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U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Gh1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U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U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U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</w:rPr>
        <w:t>a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b</w:t>
      </w:r>
    </w:p>
    <w:p>
      <w:pPr>
        <w:pStyle w:val="Normal"/>
        <w:ind w:left="1080" w:hanging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drawing>
          <wp:inline distT="0" distB="0" distL="0" distR="0">
            <wp:extent cx="2304415" cy="25520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301" t="-10" r="-12" b="19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41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63500</wp:posOffset>
                </wp:positionV>
                <wp:extent cx="457200" cy="2514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14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Gh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Gh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Gh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Gh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Gh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Gh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Gh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I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U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U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U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U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U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Md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Md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a-DK"/>
                              </w:rPr>
                              <w:t>Md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98pt;mso-wrap-distance-left:9.05pt;mso-wrap-distance-right:9.05pt;mso-wrap-distance-top:0pt;mso-wrap-distance-bottom:0pt;margin-top: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Gh1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Gh4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Gh7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Gh8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Gh9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Gh10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Gh11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I4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U1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U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U3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U4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U5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Md1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Md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a-DK"/>
                        </w:rPr>
                        <w:t>Md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4:55:00Z</dcterms:created>
  <dc:creator>Anna</dc:creator>
  <dc:description/>
  <cp:keywords/>
  <dc:language>en-US</dc:language>
  <cp:lastModifiedBy>Anna</cp:lastModifiedBy>
  <dcterms:modified xsi:type="dcterms:W3CDTF">2010-06-28T11:48:00Z</dcterms:modified>
  <cp:revision>6</cp:revision>
  <dc:subject/>
  <dc:title>Additional file 2</dc:title>
</cp:coreProperties>
</file>